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84"/>
        <w:gridCol w:w="1388"/>
        <w:gridCol w:w="1389"/>
        <w:gridCol w:w="1389"/>
        <w:gridCol w:w="1389"/>
        <w:gridCol w:w="1388"/>
        <w:gridCol w:w="1389"/>
        <w:gridCol w:w="1389"/>
        <w:gridCol w:w="1389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er/SN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NP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rm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03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235</w:t>
            </w:r>
          </w:p>
        </w:tc>
        <w:tc>
          <w:tcPr>
            <w:tcW w:w="2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860</w:t>
            </w:r>
          </w:p>
        </w:tc>
      </w:tr>
      <w:tr>
        <w:trPr>
          <w:trHeight w:val="2115" w:hRule="atLeast"/>
          <w:cantSplit w:val="true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VS45-9G&gt;A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VS45-9G&gt;A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VS45-9G&gt;A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VS45-9G&gt;A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VS45-9G&gt;A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VS45-9G&gt;A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VS45-9G&gt;A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.2206C&gt;T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R736X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0S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52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10S168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10S175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10S169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VS15-78A&gt;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380271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T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5712G&gt;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5996G&gt;C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59246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VS45-9G&gt;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S48-81G&gt;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06835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S49-16A&gt;G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474719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7073G&gt;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474719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.7139C&gt;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474719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.7572G&gt;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1082384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VS60+8G&gt;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10S21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.d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134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7T15:29:00Z</dcterms:created>
  <dc:creator>Inga Ebermann</dc:creator>
  <dc:description/>
  <cp:keywords/>
  <dc:language>en-US</dc:language>
  <cp:lastModifiedBy>Hanno Bolz</cp:lastModifiedBy>
  <cp:lastPrinted>2006-07-03T14:19:00Z</cp:lastPrinted>
  <dcterms:modified xsi:type="dcterms:W3CDTF">2007-02-27T15:33:00Z</dcterms:modified>
  <cp:revision>3</cp:revision>
  <dc:subject/>
  <dc:title>Haplotyp USH1D</dc:title>
</cp:coreProperties>
</file>